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835" w:rsidRPr="00933EB4" w:rsidRDefault="00120835" w:rsidP="00120835">
      <w:pPr>
        <w:rPr>
          <w:rFonts w:ascii="Times New Roman" w:hAnsi="Times New Roman" w:cs="Times New Roman"/>
          <w:b/>
          <w:sz w:val="24"/>
          <w:szCs w:val="24"/>
        </w:rPr>
      </w:pPr>
      <w:r w:rsidRPr="00933EB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95E00">
        <w:rPr>
          <w:rFonts w:ascii="Times New Roman" w:hAnsi="Times New Roman" w:cs="Times New Roman"/>
          <w:b/>
          <w:sz w:val="24"/>
          <w:szCs w:val="24"/>
        </w:rPr>
        <w:t>C</w:t>
      </w:r>
      <w:r w:rsidRPr="00933EB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3E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3EB4">
        <w:rPr>
          <w:rFonts w:ascii="Times New Roman" w:hAnsi="Times New Roman" w:cs="Times New Roman"/>
          <w:b/>
          <w:sz w:val="24"/>
          <w:szCs w:val="24"/>
        </w:rPr>
        <w:t>Self-Reported Barriers to Adoption Among SAP Recipients</w:t>
      </w:r>
    </w:p>
    <w:tbl>
      <w:tblPr>
        <w:tblW w:w="9599" w:type="dxa"/>
        <w:tblInd w:w="93" w:type="dxa"/>
        <w:tblLook w:val="04A0" w:firstRow="1" w:lastRow="0" w:firstColumn="1" w:lastColumn="0" w:noHBand="0" w:noVBand="1"/>
      </w:tblPr>
      <w:tblGrid>
        <w:gridCol w:w="2625"/>
        <w:gridCol w:w="1780"/>
        <w:gridCol w:w="1730"/>
        <w:gridCol w:w="1780"/>
        <w:gridCol w:w="876"/>
        <w:gridCol w:w="828"/>
      </w:tblGrid>
      <w:tr w:rsidR="00120835" w:rsidRPr="00933EB4" w:rsidTr="00C77582">
        <w:trPr>
          <w:trHeight w:val="9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as Barrier, N (%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as </w:t>
            </w:r>
            <w:r w:rsidR="000F61C3"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 and later adopted, 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not report as </w:t>
            </w:r>
            <w:r w:rsidR="000F61C3"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 and later adopted, 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933EB4" w:rsidP="0012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self-efficac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23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0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/limited effectiven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4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8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ies with acc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14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2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erceived ne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2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3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phone or in-pers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9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cy/security concer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2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n difficult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17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3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limitat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.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</w:tr>
      <w:tr w:rsidR="00AD2B0C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B0C" w:rsidRPr="00933EB4" w:rsidRDefault="00AD2B0C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77582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582" w:rsidRPr="00933EB4" w:rsidRDefault="00C77582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barri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582" w:rsidRPr="00933EB4" w:rsidRDefault="00C77582" w:rsidP="00C7758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 (64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582" w:rsidRPr="00933EB4" w:rsidRDefault="00C77582" w:rsidP="00C7758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582" w:rsidRPr="00933EB4" w:rsidRDefault="00C77582" w:rsidP="00C7758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582" w:rsidRPr="00933EB4" w:rsidRDefault="00C77582" w:rsidP="00C7758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582" w:rsidRPr="00933EB4" w:rsidRDefault="00C77582" w:rsidP="00C7758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B0AA8" w:rsidRPr="00933EB4" w:rsidTr="00C7758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AA8" w:rsidRPr="00933EB4" w:rsidRDefault="009B0AA8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AA8" w:rsidRPr="00933EB4" w:rsidRDefault="009B0AA8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AA8" w:rsidRPr="00933EB4" w:rsidRDefault="009B0AA8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AA8" w:rsidRPr="00933EB4" w:rsidRDefault="009B0AA8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AA8" w:rsidRPr="00933EB4" w:rsidRDefault="009B0AA8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AA8" w:rsidRPr="00933EB4" w:rsidRDefault="009B0AA8" w:rsidP="00AD2B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20835" w:rsidRPr="00933EB4" w:rsidRDefault="00AD2B0C" w:rsidP="00120835">
      <w:pPr>
        <w:rPr>
          <w:rFonts w:ascii="Times New Roman" w:hAnsi="Times New Roman" w:cs="Times New Roman"/>
          <w:sz w:val="24"/>
          <w:szCs w:val="24"/>
        </w:rPr>
      </w:pPr>
      <w:r w:rsidRPr="00933EB4">
        <w:rPr>
          <w:rFonts w:ascii="Times New Roman" w:hAnsi="Times New Roman" w:cs="Times New Roman"/>
          <w:sz w:val="24"/>
          <w:szCs w:val="24"/>
        </w:rPr>
        <w:t>Note: Barriers were s</w:t>
      </w:r>
      <w:r w:rsidR="00120835" w:rsidRPr="00933EB4">
        <w:rPr>
          <w:rFonts w:ascii="Times New Roman" w:hAnsi="Times New Roman" w:cs="Times New Roman"/>
          <w:sz w:val="24"/>
          <w:szCs w:val="24"/>
        </w:rPr>
        <w:t>elf</w:t>
      </w:r>
      <w:r w:rsidR="00933EB4">
        <w:rPr>
          <w:rFonts w:ascii="Times New Roman" w:hAnsi="Times New Roman" w:cs="Times New Roman"/>
          <w:sz w:val="24"/>
          <w:szCs w:val="24"/>
        </w:rPr>
        <w:t>-</w:t>
      </w:r>
      <w:r w:rsidR="00120835" w:rsidRPr="00933EB4">
        <w:rPr>
          <w:rFonts w:ascii="Times New Roman" w:hAnsi="Times New Roman" w:cs="Times New Roman"/>
          <w:sz w:val="24"/>
          <w:szCs w:val="24"/>
        </w:rPr>
        <w:t>reported during motivational interviews</w:t>
      </w:r>
      <w:r w:rsidR="000F61C3" w:rsidRPr="00933EB4">
        <w:rPr>
          <w:rFonts w:ascii="Times New Roman" w:hAnsi="Times New Roman" w:cs="Times New Roman"/>
          <w:sz w:val="24"/>
          <w:szCs w:val="24"/>
        </w:rPr>
        <w:t xml:space="preserve"> for SAP recipi</w:t>
      </w:r>
      <w:r w:rsidR="00C35271" w:rsidRPr="00933EB4">
        <w:rPr>
          <w:rFonts w:ascii="Times New Roman" w:hAnsi="Times New Roman" w:cs="Times New Roman"/>
          <w:sz w:val="24"/>
          <w:szCs w:val="24"/>
        </w:rPr>
        <w:t>ents that ha</w:t>
      </w:r>
      <w:r w:rsidR="00E44835" w:rsidRPr="00933EB4">
        <w:rPr>
          <w:rFonts w:ascii="Times New Roman" w:hAnsi="Times New Roman" w:cs="Times New Roman"/>
          <w:sz w:val="24"/>
          <w:szCs w:val="24"/>
        </w:rPr>
        <w:t>d not yet sent a secure message</w:t>
      </w:r>
      <w:r w:rsidR="00C35271" w:rsidRPr="00933EB4">
        <w:rPr>
          <w:rFonts w:ascii="Times New Roman" w:hAnsi="Times New Roman" w:cs="Times New Roman"/>
          <w:sz w:val="24"/>
          <w:szCs w:val="24"/>
        </w:rPr>
        <w:t xml:space="preserve">. </w:t>
      </w:r>
      <w:r w:rsidRPr="00933EB4">
        <w:rPr>
          <w:rFonts w:ascii="Times New Roman" w:hAnsi="Times New Roman" w:cs="Times New Roman"/>
          <w:sz w:val="24"/>
          <w:szCs w:val="24"/>
        </w:rPr>
        <w:t>Patients followed</w:t>
      </w:r>
      <w:r w:rsidR="000F61C3" w:rsidRPr="00933EB4">
        <w:rPr>
          <w:rFonts w:ascii="Times New Roman" w:hAnsi="Times New Roman" w:cs="Times New Roman"/>
          <w:sz w:val="24"/>
          <w:szCs w:val="24"/>
        </w:rPr>
        <w:t xml:space="preserve"> between 64 and 198 days </w:t>
      </w:r>
      <w:r w:rsidR="000E5D3E" w:rsidRPr="00933EB4">
        <w:rPr>
          <w:rFonts w:ascii="Times New Roman" w:hAnsi="Times New Roman" w:cs="Times New Roman"/>
          <w:sz w:val="24"/>
          <w:szCs w:val="24"/>
        </w:rPr>
        <w:t xml:space="preserve">after interview </w:t>
      </w:r>
      <w:r w:rsidR="000F61C3" w:rsidRPr="00933EB4">
        <w:rPr>
          <w:rFonts w:ascii="Times New Roman" w:hAnsi="Times New Roman" w:cs="Times New Roman"/>
          <w:sz w:val="24"/>
          <w:szCs w:val="24"/>
        </w:rPr>
        <w:t>depending on timing of motivational interview</w:t>
      </w:r>
      <w:r w:rsidRPr="00933EB4">
        <w:rPr>
          <w:rFonts w:ascii="Times New Roman" w:hAnsi="Times New Roman" w:cs="Times New Roman"/>
          <w:sz w:val="24"/>
          <w:szCs w:val="24"/>
        </w:rPr>
        <w:t xml:space="preserve"> (mean = 155 days, SD = 29 days).</w:t>
      </w:r>
      <w:r w:rsidR="000F61C3" w:rsidRPr="00933EB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AD2B0C" w:rsidRPr="00933EB4" w:rsidRDefault="00AD2B0C">
      <w:pPr>
        <w:rPr>
          <w:rFonts w:ascii="Times New Roman" w:hAnsi="Times New Roman" w:cs="Times New Roman"/>
          <w:sz w:val="24"/>
          <w:szCs w:val="24"/>
        </w:rPr>
      </w:pPr>
    </w:p>
    <w:p w:rsidR="00E44835" w:rsidRPr="00933EB4" w:rsidRDefault="00E44835">
      <w:pPr>
        <w:rPr>
          <w:rFonts w:ascii="Times New Roman" w:hAnsi="Times New Roman" w:cs="Times New Roman"/>
          <w:sz w:val="24"/>
          <w:szCs w:val="24"/>
        </w:rPr>
      </w:pPr>
      <w:bookmarkStart w:id="1" w:name="_Hlk50714189"/>
      <w:r w:rsidRPr="00933EB4">
        <w:rPr>
          <w:rFonts w:ascii="Times New Roman" w:hAnsi="Times New Roman" w:cs="Times New Roman"/>
          <w:sz w:val="24"/>
          <w:szCs w:val="24"/>
        </w:rPr>
        <w:t>.</w:t>
      </w:r>
    </w:p>
    <w:bookmarkEnd w:id="1"/>
    <w:p w:rsidR="003740E2" w:rsidRPr="00933EB4" w:rsidRDefault="003740E2">
      <w:pPr>
        <w:rPr>
          <w:rFonts w:ascii="Times New Roman" w:hAnsi="Times New Roman" w:cs="Times New Roman"/>
          <w:sz w:val="24"/>
          <w:szCs w:val="24"/>
        </w:rPr>
      </w:pPr>
    </w:p>
    <w:p w:rsidR="009B0AA8" w:rsidRPr="00933EB4" w:rsidRDefault="009B0AA8">
      <w:pPr>
        <w:rPr>
          <w:rFonts w:ascii="Times New Roman" w:hAnsi="Times New Roman" w:cs="Times New Roman"/>
          <w:sz w:val="24"/>
          <w:szCs w:val="24"/>
        </w:rPr>
      </w:pPr>
    </w:p>
    <w:sectPr w:rsidR="009B0AA8" w:rsidRPr="00933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0835"/>
    <w:rsid w:val="000E5D3E"/>
    <w:rsid w:val="000F1FC2"/>
    <w:rsid w:val="000F61C3"/>
    <w:rsid w:val="00120835"/>
    <w:rsid w:val="00295E00"/>
    <w:rsid w:val="00296E53"/>
    <w:rsid w:val="00370B70"/>
    <w:rsid w:val="003740E2"/>
    <w:rsid w:val="003D0334"/>
    <w:rsid w:val="00631451"/>
    <w:rsid w:val="008D5D74"/>
    <w:rsid w:val="00933EB4"/>
    <w:rsid w:val="009B0AA8"/>
    <w:rsid w:val="009B6870"/>
    <w:rsid w:val="00AD2B0C"/>
    <w:rsid w:val="00BE1D96"/>
    <w:rsid w:val="00C35271"/>
    <w:rsid w:val="00C77582"/>
    <w:rsid w:val="00C81709"/>
    <w:rsid w:val="00CD7164"/>
    <w:rsid w:val="00D032EF"/>
    <w:rsid w:val="00E34913"/>
    <w:rsid w:val="00E44835"/>
    <w:rsid w:val="00FA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BB21F"/>
  <w15:docId w15:val="{C8383936-4532-4F35-ACF4-F78B6A79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E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0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cchi, Mark S.</dc:creator>
  <cp:lastModifiedBy>Zocchi, Mark S.</cp:lastModifiedBy>
  <cp:revision>2</cp:revision>
  <dcterms:created xsi:type="dcterms:W3CDTF">2020-09-11T16:49:00Z</dcterms:created>
  <dcterms:modified xsi:type="dcterms:W3CDTF">2020-09-11T16:49:00Z</dcterms:modified>
</cp:coreProperties>
</file>